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214A50" w14:textId="77777777" w:rsidR="00C177F5" w:rsidRPr="00C01A8D" w:rsidRDefault="00C177F5">
      <w:pPr>
        <w:rPr>
          <w:rFonts w:ascii="Aptos" w:hAnsi="Aptos"/>
          <w:sz w:val="22"/>
          <w:szCs w:val="22"/>
          <w:lang w:val="en-US"/>
        </w:rPr>
      </w:pPr>
    </w:p>
    <w:p w14:paraId="2295391A" w14:textId="7F20F084" w:rsidR="00C01A8D" w:rsidRPr="00C01A8D" w:rsidRDefault="00C01A8D">
      <w:pPr>
        <w:rPr>
          <w:rFonts w:ascii="Aptos" w:hAnsi="Aptos"/>
          <w:sz w:val="22"/>
          <w:szCs w:val="22"/>
          <w:lang w:val="en-US"/>
        </w:rPr>
      </w:pPr>
    </w:p>
    <w:tbl>
      <w:tblPr>
        <w:tblW w:w="100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1"/>
        <w:gridCol w:w="1640"/>
        <w:gridCol w:w="1780"/>
        <w:gridCol w:w="1200"/>
        <w:gridCol w:w="1520"/>
        <w:gridCol w:w="2300"/>
      </w:tblGrid>
      <w:tr w:rsidR="00C01A8D" w:rsidRPr="00C01A8D" w14:paraId="7508390D" w14:textId="77777777" w:rsidTr="00C01A8D">
        <w:trPr>
          <w:trHeight w:val="320"/>
        </w:trPr>
        <w:tc>
          <w:tcPr>
            <w:tcW w:w="1006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265142" w14:textId="347CC0BE" w:rsidR="00C01A8D" w:rsidRPr="00C01A8D" w:rsidRDefault="00C01A8D" w:rsidP="00C01A8D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Supplementary Table 1. </w:t>
            </w:r>
            <w:r w:rsidRPr="00C01A8D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Overview on magnetic resonance imaging scanners and </w:t>
            </w:r>
            <w:r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cquisition</w:t>
            </w:r>
            <w:r w:rsidRPr="00C01A8D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protocols</w:t>
            </w:r>
            <w:r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. Imaging data was </w:t>
            </w:r>
            <w:r w:rsidR="005D4748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preprocessed using the </w:t>
            </w:r>
            <w:r w:rsidR="005D4748" w:rsidRPr="005D4748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FreeSurfer 7.4.1 recon-all-clinical pipeline</w:t>
            </w:r>
            <w:r w:rsidR="005D4748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, which</w:t>
            </w:r>
            <w:r w:rsidR="005D4748" w:rsidRPr="005D4748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enables reliable cortical reconstruction on clinical-grade MRI scans largely irrespective of imaging quality</w:t>
            </w:r>
            <w:r w:rsidR="005D4748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</w:p>
        </w:tc>
      </w:tr>
      <w:tr w:rsidR="00C01A8D" w:rsidRPr="00C01A8D" w14:paraId="61377300" w14:textId="77777777" w:rsidTr="00C01A8D">
        <w:trPr>
          <w:trHeight w:val="320"/>
        </w:trPr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F588F" w14:textId="77777777" w:rsidR="00C01A8D" w:rsidRPr="00C01A8D" w:rsidRDefault="00C01A8D" w:rsidP="00C01A8D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canner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55A63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Field </w:t>
            </w:r>
            <w:proofErr w:type="spellStart"/>
            <w:r w:rsidRPr="00C01A8D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trenght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96C25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lice thicknes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69BBD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Echo tim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16266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o of patients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5FC61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No of </w:t>
            </w:r>
          </w:p>
          <w:p w14:paraId="3F98BA7F" w14:textId="1A978B41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healthy controls</w:t>
            </w:r>
          </w:p>
        </w:tc>
      </w:tr>
      <w:tr w:rsidR="00C01A8D" w:rsidRPr="00C01A8D" w14:paraId="2AC75F1E" w14:textId="77777777" w:rsidTr="00C01A8D">
        <w:trPr>
          <w:trHeight w:val="32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B12D" w14:textId="025C6EE0" w:rsidR="00C01A8D" w:rsidRPr="00C01A8D" w:rsidRDefault="00C01A8D" w:rsidP="00C01A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chieva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CD95" w14:textId="1EC3E001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BCD9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A413" w14:textId="3CF08AFE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021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658A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238A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</w:p>
        </w:tc>
      </w:tr>
      <w:tr w:rsidR="00C01A8D" w:rsidRPr="00C01A8D" w14:paraId="7F7BF6D7" w14:textId="77777777" w:rsidTr="00C01A8D">
        <w:trPr>
          <w:trHeight w:val="32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D0A6" w14:textId="77777777" w:rsidR="00C01A8D" w:rsidRPr="00C01A8D" w:rsidRDefault="00C01A8D" w:rsidP="00C01A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er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4679" w14:textId="6D7843D2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6573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D049" w14:textId="4B9F41AE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03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3C64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80D4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</w:p>
        </w:tc>
      </w:tr>
      <w:tr w:rsidR="00C01A8D" w:rsidRPr="00C01A8D" w14:paraId="0A719570" w14:textId="77777777" w:rsidTr="00C01A8D">
        <w:trPr>
          <w:trHeight w:val="32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8E4A" w14:textId="77777777" w:rsidR="00C01A8D" w:rsidRPr="00C01A8D" w:rsidRDefault="00C01A8D" w:rsidP="00C01A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lte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9435" w14:textId="2FD8585F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A19A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5D73" w14:textId="6A9489AB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C9B7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2927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</w:p>
        </w:tc>
      </w:tr>
      <w:tr w:rsidR="00C01A8D" w:rsidRPr="00C01A8D" w14:paraId="6D91FF2F" w14:textId="77777777" w:rsidTr="00C01A8D">
        <w:trPr>
          <w:trHeight w:val="32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9C1D" w14:textId="77777777" w:rsidR="00C01A8D" w:rsidRPr="00C01A8D" w:rsidRDefault="00C01A8D" w:rsidP="00C01A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mir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E7BE" w14:textId="3F27FB0B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2A62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BA94" w14:textId="78459F28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0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BCD3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A432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</w:p>
        </w:tc>
      </w:tr>
      <w:tr w:rsidR="00C01A8D" w:rsidRPr="00C01A8D" w14:paraId="5B64C7DD" w14:textId="77777777" w:rsidTr="00C01A8D">
        <w:trPr>
          <w:trHeight w:val="32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9301" w14:textId="77777777" w:rsidR="00C01A8D" w:rsidRPr="00C01A8D" w:rsidRDefault="00C01A8D" w:rsidP="00C01A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vanto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5A9C" w14:textId="39DE4EE3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1D4A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7B11" w14:textId="319EC139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02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3D8E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2629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</w:p>
        </w:tc>
      </w:tr>
      <w:tr w:rsidR="00C01A8D" w:rsidRPr="00C01A8D" w14:paraId="62B46508" w14:textId="77777777" w:rsidTr="00C01A8D">
        <w:trPr>
          <w:trHeight w:val="32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4260" w14:textId="77777777" w:rsidR="00C01A8D" w:rsidRPr="00C01A8D" w:rsidRDefault="00C01A8D" w:rsidP="00C01A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vanto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3596" w14:textId="47F5C8A0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BE18" w14:textId="1CE254C2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6946" w14:textId="1E4587F6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04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7202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6674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8</w:t>
            </w:r>
          </w:p>
        </w:tc>
      </w:tr>
      <w:tr w:rsidR="00C01A8D" w:rsidRPr="00C01A8D" w14:paraId="390BFCA8" w14:textId="77777777" w:rsidTr="00C01A8D">
        <w:trPr>
          <w:trHeight w:val="32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BC2C" w14:textId="77777777" w:rsidR="00C01A8D" w:rsidRPr="00C01A8D" w:rsidRDefault="00C01A8D" w:rsidP="00C01A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vanto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BCC7" w14:textId="2CD5BC5A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DB23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9412" w14:textId="209D2D3C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65E2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65CC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</w:p>
        </w:tc>
      </w:tr>
      <w:tr w:rsidR="00C01A8D" w:rsidRPr="00C01A8D" w14:paraId="49F9687B" w14:textId="77777777" w:rsidTr="00C01A8D">
        <w:trPr>
          <w:trHeight w:val="32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7FB1" w14:textId="77777777" w:rsidR="00C01A8D" w:rsidRPr="00C01A8D" w:rsidRDefault="00C01A8D" w:rsidP="00C01A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vanto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67CB" w14:textId="67A87A02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9CF5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1E0C" w14:textId="2F349559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0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914C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C969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</w:p>
        </w:tc>
      </w:tr>
      <w:tr w:rsidR="00C01A8D" w:rsidRPr="00C01A8D" w14:paraId="263488D7" w14:textId="77777777" w:rsidTr="00C01A8D">
        <w:trPr>
          <w:trHeight w:val="32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1E63" w14:textId="77777777" w:rsidR="00C01A8D" w:rsidRPr="00C01A8D" w:rsidRDefault="00C01A8D" w:rsidP="00C01A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Essenza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7E6D" w14:textId="614935F4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F9DC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421D" w14:textId="4B536064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4087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6DC2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</w:p>
        </w:tc>
      </w:tr>
      <w:tr w:rsidR="00C01A8D" w:rsidRPr="00C01A8D" w14:paraId="1AC3DB70" w14:textId="77777777" w:rsidTr="00C01A8D">
        <w:trPr>
          <w:trHeight w:val="32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6005" w14:textId="77777777" w:rsidR="00C01A8D" w:rsidRPr="00C01A8D" w:rsidRDefault="00C01A8D" w:rsidP="00C01A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Harmon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7755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D7B6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472C" w14:textId="676A2B61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2598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2469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</w:p>
        </w:tc>
      </w:tr>
      <w:tr w:rsidR="00C01A8D" w:rsidRPr="00C01A8D" w14:paraId="46F0747B" w14:textId="77777777" w:rsidTr="00C01A8D">
        <w:trPr>
          <w:trHeight w:val="32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24F0" w14:textId="77777777" w:rsidR="00C01A8D" w:rsidRPr="00C01A8D" w:rsidRDefault="00C01A8D" w:rsidP="00C01A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rism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EF71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9D3E" w14:textId="2FEBF2A0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092C" w14:textId="4D9ECC1C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02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B8ED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4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0AB3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4</w:t>
            </w:r>
          </w:p>
        </w:tc>
      </w:tr>
      <w:tr w:rsidR="00C01A8D" w:rsidRPr="00C01A8D" w14:paraId="7CCEFF2A" w14:textId="77777777" w:rsidTr="00C01A8D">
        <w:trPr>
          <w:trHeight w:val="32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6B7A" w14:textId="77777777" w:rsidR="00C01A8D" w:rsidRPr="00C01A8D" w:rsidRDefault="00C01A8D" w:rsidP="00C01A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ngeni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E429" w14:textId="5C78B3EE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E59E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A761" w14:textId="75528296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024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0AED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2C5E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</w:p>
        </w:tc>
      </w:tr>
      <w:tr w:rsidR="00C01A8D" w:rsidRPr="00C01A8D" w14:paraId="04E9887A" w14:textId="77777777" w:rsidTr="00C01A8D">
        <w:trPr>
          <w:trHeight w:val="32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F97A" w14:textId="77777777" w:rsidR="00C01A8D" w:rsidRPr="00C01A8D" w:rsidRDefault="00C01A8D" w:rsidP="00C01A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anorama HF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8387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B374" w14:textId="40F461E5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21B7" w14:textId="44945DA6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069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2246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CB7E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</w:p>
        </w:tc>
      </w:tr>
      <w:tr w:rsidR="00C01A8D" w:rsidRPr="00C01A8D" w14:paraId="7FC1A60E" w14:textId="77777777" w:rsidTr="00C01A8D">
        <w:trPr>
          <w:trHeight w:val="32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72C9" w14:textId="77777777" w:rsidR="00C01A8D" w:rsidRPr="00C01A8D" w:rsidRDefault="00C01A8D" w:rsidP="00C01A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anorama HF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40EA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3E2E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3723" w14:textId="568028FD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021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1E0B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6E28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1</w:t>
            </w:r>
          </w:p>
        </w:tc>
      </w:tr>
      <w:tr w:rsidR="00C01A8D" w:rsidRPr="00C01A8D" w14:paraId="4B140392" w14:textId="77777777" w:rsidTr="00C01A8D">
        <w:trPr>
          <w:trHeight w:val="32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69C3" w14:textId="77777777" w:rsidR="00C01A8D" w:rsidRPr="00C01A8D" w:rsidRDefault="00C01A8D" w:rsidP="00C01A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rism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2F49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EE5E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66BC" w14:textId="6A03A4C2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02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2B4A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8C6C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</w:p>
        </w:tc>
      </w:tr>
      <w:tr w:rsidR="00C01A8D" w:rsidRPr="00C01A8D" w14:paraId="10AEC0AC" w14:textId="77777777" w:rsidTr="00C01A8D">
        <w:trPr>
          <w:trHeight w:val="32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C6F0" w14:textId="77777777" w:rsidR="00C01A8D" w:rsidRPr="00C01A8D" w:rsidRDefault="00C01A8D" w:rsidP="00C01A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rism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C94B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0F7F" w14:textId="7F8A0435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5F63" w14:textId="140471E8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04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5A85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55F6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</w:tr>
      <w:tr w:rsidR="00C01A8D" w:rsidRPr="00C01A8D" w14:paraId="00E08763" w14:textId="77777777" w:rsidTr="00C01A8D">
        <w:trPr>
          <w:trHeight w:val="32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352B" w14:textId="77777777" w:rsidR="00C01A8D" w:rsidRPr="00C01A8D" w:rsidRDefault="00C01A8D" w:rsidP="00C01A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rism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6C52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3405" w14:textId="55A85063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806E" w14:textId="478A2F8E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02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C2EB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8BBC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25</w:t>
            </w:r>
          </w:p>
        </w:tc>
      </w:tr>
      <w:tr w:rsidR="00C01A8D" w:rsidRPr="00C01A8D" w14:paraId="23EAC14D" w14:textId="77777777" w:rsidTr="00C01A8D">
        <w:trPr>
          <w:trHeight w:val="32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9D82" w14:textId="77777777" w:rsidR="00C01A8D" w:rsidRPr="00C01A8D" w:rsidRDefault="00C01A8D" w:rsidP="00C01A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rism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5513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9ED6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1E8D" w14:textId="495302FE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02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0ADF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EC66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</w:p>
        </w:tc>
      </w:tr>
      <w:tr w:rsidR="00C01A8D" w:rsidRPr="00C01A8D" w14:paraId="72CFCF0B" w14:textId="77777777" w:rsidTr="00C01A8D">
        <w:trPr>
          <w:trHeight w:val="32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5BF4" w14:textId="77777777" w:rsidR="00C01A8D" w:rsidRPr="00C01A8D" w:rsidRDefault="00C01A8D" w:rsidP="00C01A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IGNA Pione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3CDE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BDFB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298E" w14:textId="649976B4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1F61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8A34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</w:p>
        </w:tc>
      </w:tr>
      <w:tr w:rsidR="00C01A8D" w:rsidRPr="00C01A8D" w14:paraId="08016D1F" w14:textId="77777777" w:rsidTr="00C01A8D">
        <w:trPr>
          <w:trHeight w:val="32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D741" w14:textId="77777777" w:rsidR="00C01A8D" w:rsidRPr="00C01A8D" w:rsidRDefault="00C01A8D" w:rsidP="00C01A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kyr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8EA4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DBA1" w14:textId="38D643EE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9636" w14:textId="7808586C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02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96F2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8905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</w:p>
        </w:tc>
      </w:tr>
      <w:tr w:rsidR="00C01A8D" w:rsidRPr="00C01A8D" w14:paraId="41142759" w14:textId="77777777" w:rsidTr="00C01A8D">
        <w:trPr>
          <w:trHeight w:val="32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EBBE" w14:textId="77777777" w:rsidR="00C01A8D" w:rsidRPr="00C01A8D" w:rsidRDefault="00C01A8D" w:rsidP="00C01A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kyr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BBAE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CC03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8C13" w14:textId="594DC466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677A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A476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</w:p>
        </w:tc>
      </w:tr>
      <w:tr w:rsidR="00C01A8D" w:rsidRPr="00C01A8D" w14:paraId="5FA44E56" w14:textId="77777777" w:rsidTr="00C01A8D">
        <w:trPr>
          <w:trHeight w:val="32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4B10" w14:textId="77777777" w:rsidR="00C01A8D" w:rsidRPr="00C01A8D" w:rsidRDefault="00C01A8D" w:rsidP="00C01A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ol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7476" w14:textId="67024C2B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AFEE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07DD" w14:textId="19C6F685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02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914A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7BDB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</w:p>
        </w:tc>
      </w:tr>
      <w:tr w:rsidR="00C01A8D" w:rsidRPr="00C01A8D" w14:paraId="5857C092" w14:textId="77777777" w:rsidTr="00C01A8D">
        <w:trPr>
          <w:trHeight w:val="32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188D" w14:textId="77777777" w:rsidR="00C01A8D" w:rsidRPr="00C01A8D" w:rsidRDefault="00C01A8D" w:rsidP="00C01A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ola Fi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B4DC" w14:textId="78706409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3B62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E1D0" w14:textId="3698185A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BFC7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1F9E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</w:p>
        </w:tc>
      </w:tr>
      <w:tr w:rsidR="00C01A8D" w:rsidRPr="00C01A8D" w14:paraId="41267454" w14:textId="77777777" w:rsidTr="00C01A8D">
        <w:trPr>
          <w:trHeight w:val="32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8884" w14:textId="77777777" w:rsidR="00C01A8D" w:rsidRPr="00C01A8D" w:rsidRDefault="00C01A8D" w:rsidP="00C01A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Titan3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03E0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6CA3" w14:textId="6B90CFD4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6EE6" w14:textId="6A259BAA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448D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8447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</w:p>
        </w:tc>
      </w:tr>
      <w:tr w:rsidR="00C01A8D" w:rsidRPr="00C01A8D" w14:paraId="6700862A" w14:textId="77777777" w:rsidTr="00C01A8D">
        <w:trPr>
          <w:trHeight w:val="32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A0DD" w14:textId="77777777" w:rsidR="00C01A8D" w:rsidRPr="00C01A8D" w:rsidRDefault="00C01A8D" w:rsidP="00C01A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Veri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4322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4B23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6B1C" w14:textId="6D903D1D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02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F280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16E8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</w:p>
        </w:tc>
      </w:tr>
      <w:tr w:rsidR="00C01A8D" w:rsidRPr="00C01A8D" w14:paraId="1AB9A27B" w14:textId="77777777" w:rsidTr="00C01A8D">
        <w:trPr>
          <w:trHeight w:val="320"/>
        </w:trPr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7E8D4" w14:textId="77777777" w:rsidR="00C01A8D" w:rsidRPr="00C01A8D" w:rsidRDefault="00C01A8D" w:rsidP="00C01A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Vid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BD241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DB4CC" w14:textId="0A059EE1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DBDE4" w14:textId="44956025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023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AAE1E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2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68A05" w14:textId="77777777" w:rsidR="00C01A8D" w:rsidRPr="00C01A8D" w:rsidRDefault="00C01A8D" w:rsidP="00C01A8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01A8D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</w:p>
        </w:tc>
      </w:tr>
    </w:tbl>
    <w:p w14:paraId="454D2BA0" w14:textId="77777777" w:rsidR="00C01A8D" w:rsidRPr="00C01A8D" w:rsidRDefault="00C01A8D">
      <w:pPr>
        <w:rPr>
          <w:rFonts w:ascii="Aptos" w:hAnsi="Aptos"/>
          <w:sz w:val="22"/>
          <w:szCs w:val="22"/>
          <w:lang w:val="en-US"/>
        </w:rPr>
      </w:pPr>
    </w:p>
    <w:sectPr w:rsidR="00C01A8D" w:rsidRPr="00C01A8D" w:rsidSect="00C01A8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A8D"/>
    <w:rsid w:val="00023AC7"/>
    <w:rsid w:val="00031B15"/>
    <w:rsid w:val="000A2E59"/>
    <w:rsid w:val="000A737F"/>
    <w:rsid w:val="000F6A7F"/>
    <w:rsid w:val="0016249B"/>
    <w:rsid w:val="001D19CF"/>
    <w:rsid w:val="00274768"/>
    <w:rsid w:val="00280593"/>
    <w:rsid w:val="002A4F35"/>
    <w:rsid w:val="002B4DA1"/>
    <w:rsid w:val="00337B59"/>
    <w:rsid w:val="003B1B4F"/>
    <w:rsid w:val="003B2961"/>
    <w:rsid w:val="00416A98"/>
    <w:rsid w:val="00451C3B"/>
    <w:rsid w:val="00455B97"/>
    <w:rsid w:val="00456B22"/>
    <w:rsid w:val="00474746"/>
    <w:rsid w:val="0048726A"/>
    <w:rsid w:val="004B6CB0"/>
    <w:rsid w:val="004B752B"/>
    <w:rsid w:val="005C749E"/>
    <w:rsid w:val="005D4748"/>
    <w:rsid w:val="0065047A"/>
    <w:rsid w:val="006B2574"/>
    <w:rsid w:val="006D0766"/>
    <w:rsid w:val="006E3D34"/>
    <w:rsid w:val="0073505E"/>
    <w:rsid w:val="007350C3"/>
    <w:rsid w:val="00743B66"/>
    <w:rsid w:val="0077096B"/>
    <w:rsid w:val="007964AF"/>
    <w:rsid w:val="007E568D"/>
    <w:rsid w:val="00824DFA"/>
    <w:rsid w:val="0085213E"/>
    <w:rsid w:val="00866F13"/>
    <w:rsid w:val="00904853"/>
    <w:rsid w:val="00951EDB"/>
    <w:rsid w:val="00970137"/>
    <w:rsid w:val="0097460F"/>
    <w:rsid w:val="00982E0C"/>
    <w:rsid w:val="00983810"/>
    <w:rsid w:val="009E4CE6"/>
    <w:rsid w:val="009F36E5"/>
    <w:rsid w:val="00A758F4"/>
    <w:rsid w:val="00AA5028"/>
    <w:rsid w:val="00AC30D3"/>
    <w:rsid w:val="00AF6ADE"/>
    <w:rsid w:val="00B36F97"/>
    <w:rsid w:val="00B42456"/>
    <w:rsid w:val="00B439B3"/>
    <w:rsid w:val="00B64A0E"/>
    <w:rsid w:val="00B65189"/>
    <w:rsid w:val="00C00A6C"/>
    <w:rsid w:val="00C01A8D"/>
    <w:rsid w:val="00C177F5"/>
    <w:rsid w:val="00C5492E"/>
    <w:rsid w:val="00CA21B4"/>
    <w:rsid w:val="00CC3363"/>
    <w:rsid w:val="00CF27A8"/>
    <w:rsid w:val="00D33F26"/>
    <w:rsid w:val="00D63115"/>
    <w:rsid w:val="00DA2DAD"/>
    <w:rsid w:val="00DD049B"/>
    <w:rsid w:val="00DF2376"/>
    <w:rsid w:val="00E34023"/>
    <w:rsid w:val="00F44D90"/>
    <w:rsid w:val="00F47A5A"/>
    <w:rsid w:val="00F831ED"/>
    <w:rsid w:val="00F97B57"/>
    <w:rsid w:val="00FA3C37"/>
    <w:rsid w:val="00FD5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AC83FB"/>
  <w15:chartTrackingRefBased/>
  <w15:docId w15:val="{C62D1970-047F-FC41-AAF2-F3577C879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01A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01A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01A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01A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01A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01A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01A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01A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01A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01A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01A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01A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01A8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01A8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01A8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01A8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01A8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01A8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01A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01A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01A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01A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01A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01A8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01A8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01A8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01A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01A8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01A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766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6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Jungilligens</dc:creator>
  <cp:keywords/>
  <dc:description/>
  <cp:lastModifiedBy>Johannes Jungilligens</cp:lastModifiedBy>
  <cp:revision>1</cp:revision>
  <dcterms:created xsi:type="dcterms:W3CDTF">2025-05-13T08:04:00Z</dcterms:created>
  <dcterms:modified xsi:type="dcterms:W3CDTF">2025-05-13T08:28:00Z</dcterms:modified>
</cp:coreProperties>
</file>